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DCA0B7" w14:textId="77777777" w:rsidR="00A50469" w:rsidRPr="00791C24" w:rsidRDefault="00A50469" w:rsidP="00A50469">
      <w:pPr>
        <w:pStyle w:val="Caption"/>
        <w:adjustRightInd w:val="0"/>
        <w:snapToGrid w:val="0"/>
        <w:spacing w:after="0"/>
        <w:contextualSpacing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bookmarkStart w:id="0" w:name="_Toc72922021"/>
      <w:bookmarkStart w:id="1" w:name="_Hlk81673711"/>
      <w:r w:rsidRPr="00791C2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 S4. Output of Mediation Effects (Mediator: Visit change (%))</w:t>
      </w:r>
      <w:bookmarkEnd w:id="0"/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1085"/>
        <w:gridCol w:w="900"/>
        <w:gridCol w:w="1530"/>
        <w:gridCol w:w="720"/>
        <w:gridCol w:w="900"/>
        <w:gridCol w:w="1440"/>
        <w:gridCol w:w="810"/>
        <w:gridCol w:w="890"/>
      </w:tblGrid>
      <w:tr w:rsidR="00A50469" w:rsidRPr="00791C24" w14:paraId="2D71117B" w14:textId="77777777" w:rsidTr="00506A77">
        <w:trPr>
          <w:trHeight w:val="315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bookmarkEnd w:id="1"/>
          <w:p w14:paraId="340E50F7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2444EE52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3778A6C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90" w:type="dxa"/>
            <w:gridSpan w:val="6"/>
            <w:shd w:val="clear" w:color="auto" w:fill="auto"/>
            <w:noWrap/>
            <w:vAlign w:val="center"/>
            <w:hideMark/>
          </w:tcPr>
          <w:p w14:paraId="1C06016A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utcome</w:t>
            </w:r>
          </w:p>
        </w:tc>
      </w:tr>
      <w:tr w:rsidR="00A50469" w:rsidRPr="00791C24" w14:paraId="0A776B9D" w14:textId="77777777" w:rsidTr="00506A77">
        <w:trPr>
          <w:trHeight w:val="315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65B86A95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EDDBA3B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B3E5D0C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0" w:type="dxa"/>
            <w:gridSpan w:val="3"/>
            <w:shd w:val="clear" w:color="auto" w:fill="auto"/>
            <w:noWrap/>
            <w:vAlign w:val="center"/>
            <w:hideMark/>
          </w:tcPr>
          <w:p w14:paraId="328479B1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s/100,000</w:t>
            </w:r>
          </w:p>
        </w:tc>
        <w:tc>
          <w:tcPr>
            <w:tcW w:w="3140" w:type="dxa"/>
            <w:gridSpan w:val="3"/>
            <w:shd w:val="clear" w:color="auto" w:fill="auto"/>
            <w:noWrap/>
            <w:vAlign w:val="center"/>
            <w:hideMark/>
          </w:tcPr>
          <w:p w14:paraId="1F3D3719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aths/100 cases</w:t>
            </w:r>
          </w:p>
        </w:tc>
      </w:tr>
      <w:tr w:rsidR="00A50469" w:rsidRPr="00791C24" w14:paraId="3E5E7598" w14:textId="77777777" w:rsidTr="00506A77">
        <w:trPr>
          <w:trHeight w:val="315"/>
        </w:trPr>
        <w:tc>
          <w:tcPr>
            <w:tcW w:w="2160" w:type="dxa"/>
            <w:gridSpan w:val="2"/>
            <w:shd w:val="clear" w:color="auto" w:fill="auto"/>
            <w:noWrap/>
            <w:vAlign w:val="center"/>
            <w:hideMark/>
          </w:tcPr>
          <w:p w14:paraId="22681BFC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redictor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F0663FF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336F220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. (95% CI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DF369D9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E309AD4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. Est.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9B07E46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. (95% CI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2E9134E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629662F0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. Est.</w:t>
            </w:r>
          </w:p>
        </w:tc>
      </w:tr>
      <w:tr w:rsidR="00A50469" w:rsidRPr="00791C24" w14:paraId="5F643DFF" w14:textId="77777777" w:rsidTr="00506A77">
        <w:trPr>
          <w:trHeight w:val="315"/>
        </w:trPr>
        <w:tc>
          <w:tcPr>
            <w:tcW w:w="2160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48D20AFB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CFC12F4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D6FF754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73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33.91, 56.73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B701F71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773084B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31201B4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2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7.81, 19.09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D85C24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4B538D65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A50469" w:rsidRPr="00791C24" w14:paraId="2305E449" w14:textId="77777777" w:rsidTr="00506A77">
        <w:trPr>
          <w:trHeight w:val="315"/>
        </w:trPr>
        <w:tc>
          <w:tcPr>
            <w:tcW w:w="2160" w:type="dxa"/>
            <w:gridSpan w:val="2"/>
            <w:vMerge/>
            <w:vAlign w:val="center"/>
            <w:hideMark/>
          </w:tcPr>
          <w:p w14:paraId="23AB4577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C94BA4C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ffect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0BBEE2B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5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33.70, 57.55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4ACCB7F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407CC49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A34DDD1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9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7.72, 18.9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2E77D6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46B82F93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A50469" w:rsidRPr="00791C24" w14:paraId="765445AF" w14:textId="77777777" w:rsidTr="00506A77">
        <w:trPr>
          <w:trHeight w:val="315"/>
        </w:trPr>
        <w:tc>
          <w:tcPr>
            <w:tcW w:w="2160" w:type="dxa"/>
            <w:gridSpan w:val="2"/>
            <w:vMerge/>
            <w:vAlign w:val="center"/>
            <w:hideMark/>
          </w:tcPr>
          <w:p w14:paraId="34137BBE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A7EFCD7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rect effect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4B6B5A0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0.32 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1.17, 0.23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06275B9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C4AEF55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1CC6166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3 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26, 0.66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C177DF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21207C7B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A50469" w:rsidRPr="00791C24" w14:paraId="31AA2B8C" w14:textId="77777777" w:rsidTr="00506A77">
        <w:trPr>
          <w:trHeight w:val="315"/>
        </w:trPr>
        <w:tc>
          <w:tcPr>
            <w:tcW w:w="2160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1A0243F6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3F5F1BB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D478A11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08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4.26, 88.03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C88A708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17CDDA9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E506AB2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84 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1.17, 9.62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E1A0163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36B3FAD2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A50469" w:rsidRPr="00791C24" w14:paraId="50D383BA" w14:textId="77777777" w:rsidTr="00506A77">
        <w:trPr>
          <w:trHeight w:val="315"/>
        </w:trPr>
        <w:tc>
          <w:tcPr>
            <w:tcW w:w="2160" w:type="dxa"/>
            <w:gridSpan w:val="2"/>
            <w:vMerge/>
            <w:vAlign w:val="center"/>
            <w:hideMark/>
          </w:tcPr>
          <w:p w14:paraId="68556ADB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FF13AF6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ffect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46FBC51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45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2.90, 87.53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D985E2B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961834B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CF6AEC2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10 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95, 10.0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9B3280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32ED333D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A50469" w:rsidRPr="00791C24" w14:paraId="51C5B198" w14:textId="77777777" w:rsidTr="00506A77">
        <w:trPr>
          <w:trHeight w:val="315"/>
        </w:trPr>
        <w:tc>
          <w:tcPr>
            <w:tcW w:w="2160" w:type="dxa"/>
            <w:gridSpan w:val="2"/>
            <w:vMerge/>
            <w:vAlign w:val="center"/>
            <w:hideMark/>
          </w:tcPr>
          <w:p w14:paraId="5D7144DE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D6BF1BB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rect effect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1258128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63 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69, 2.06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6D8966C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E0FA499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92A429E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0.25 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1.07, 0.37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54A9AB7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5A1E26DC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</w:t>
            </w:r>
          </w:p>
        </w:tc>
      </w:tr>
      <w:tr w:rsidR="00A50469" w:rsidRPr="00791C24" w14:paraId="743EBDEC" w14:textId="77777777" w:rsidTr="00506A77">
        <w:trPr>
          <w:trHeight w:val="315"/>
        </w:trPr>
        <w:tc>
          <w:tcPr>
            <w:tcW w:w="2160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283AEEBC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7E565F4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68542AB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87 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27.15, 45.05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15B6BDE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B460402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8148AD4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5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1.40, 44.32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1ED981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758B18AE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A50469" w:rsidRPr="00791C24" w14:paraId="4D832465" w14:textId="77777777" w:rsidTr="00506A77">
        <w:trPr>
          <w:trHeight w:val="315"/>
        </w:trPr>
        <w:tc>
          <w:tcPr>
            <w:tcW w:w="2160" w:type="dxa"/>
            <w:gridSpan w:val="2"/>
            <w:vMerge/>
            <w:vAlign w:val="center"/>
            <w:hideMark/>
          </w:tcPr>
          <w:p w14:paraId="26090A89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3E5F0BA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ffect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750E9EF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81 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29.30, 41.95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62B51EA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6F23A8C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5BD0411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8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16, 44.9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F520000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37D6FBB5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A50469" w:rsidRPr="00791C24" w14:paraId="17B6AC46" w14:textId="77777777" w:rsidTr="00506A77">
        <w:trPr>
          <w:trHeight w:val="315"/>
        </w:trPr>
        <w:tc>
          <w:tcPr>
            <w:tcW w:w="2160" w:type="dxa"/>
            <w:gridSpan w:val="2"/>
            <w:vMerge/>
            <w:vAlign w:val="center"/>
            <w:hideMark/>
          </w:tcPr>
          <w:p w14:paraId="3B182822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8C87A58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rect effect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E0A3B37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06 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1.81, 6.68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98E7E20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A8986F6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90B7671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0.83 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4.18, 1.06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CB962E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084D4758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</w:t>
            </w:r>
          </w:p>
        </w:tc>
      </w:tr>
      <w:tr w:rsidR="00A50469" w:rsidRPr="00791C24" w14:paraId="63B158C1" w14:textId="77777777" w:rsidTr="00506A77">
        <w:trPr>
          <w:trHeight w:val="315"/>
        </w:trPr>
        <w:tc>
          <w:tcPr>
            <w:tcW w:w="2160" w:type="dxa"/>
            <w:gridSpan w:val="2"/>
            <w:vMerge w:val="restart"/>
            <w:vAlign w:val="center"/>
          </w:tcPr>
          <w:p w14:paraId="55FBC0D6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minorities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621AF8E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45589DF2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82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37.37, 73.06)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3B03210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97D9842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246ECF9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9 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7.35, 4.76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5FDF3DC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 w14:paraId="1A810BE0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A50469" w:rsidRPr="00791C24" w14:paraId="7CE3ED02" w14:textId="77777777" w:rsidTr="00506A77">
        <w:trPr>
          <w:trHeight w:val="315"/>
        </w:trPr>
        <w:tc>
          <w:tcPr>
            <w:tcW w:w="2160" w:type="dxa"/>
            <w:gridSpan w:val="2"/>
            <w:vMerge/>
            <w:vAlign w:val="center"/>
          </w:tcPr>
          <w:p w14:paraId="25A6CFCA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B7E2C89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effect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027F476F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55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36.75, 73.07)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7E4219F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5EAC8BA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B234AA2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30 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7.35, 4.75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3F2F221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 w14:paraId="7A3FCE8D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A50469" w:rsidRPr="00791C24" w14:paraId="23D335BC" w14:textId="77777777" w:rsidTr="00506A77">
        <w:trPr>
          <w:trHeight w:val="315"/>
        </w:trPr>
        <w:tc>
          <w:tcPr>
            <w:tcW w:w="2160" w:type="dxa"/>
            <w:gridSpan w:val="2"/>
            <w:vMerge/>
            <w:vAlign w:val="center"/>
          </w:tcPr>
          <w:p w14:paraId="4F08543F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D94CBBB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rect effect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20588C6B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7 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28, 1.31)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00FA34A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2F80D1F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11C43CB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0.11 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61, 0.24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46188A8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 w14:paraId="4CC45A90" w14:textId="77777777" w:rsidR="00A50469" w:rsidRPr="00791C24" w:rsidRDefault="00A50469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</w:t>
            </w:r>
          </w:p>
        </w:tc>
      </w:tr>
    </w:tbl>
    <w:p w14:paraId="78C12497" w14:textId="77777777" w:rsidR="00A50469" w:rsidRPr="00ED7ED6" w:rsidRDefault="00A50469" w:rsidP="00A50469">
      <w:pPr>
        <w:pStyle w:val="Caption"/>
        <w:adjustRightInd w:val="0"/>
        <w:snapToGrid w:val="0"/>
        <w:contextualSpacing/>
        <w:rPr>
          <w:rFonts w:ascii="Times New Roman" w:hAnsi="Times New Roman" w:cs="Times New Roman"/>
          <w:b/>
          <w:bCs/>
          <w:color w:val="auto"/>
        </w:rPr>
      </w:pPr>
      <w:r w:rsidRPr="00791C2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Note: This table is analogous to Table 5 in the main text except the mediator is visit change (%).</w:t>
      </w:r>
    </w:p>
    <w:p w14:paraId="28DFDE40" w14:textId="77777777" w:rsidR="00E82C0B" w:rsidRDefault="00E82C0B"/>
    <w:sectPr w:rsidR="00E82C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wtDA0MTEwNzIzNLVU0lEKTi0uzszPAykwrAUA2OF9XSwAAAA="/>
  </w:docVars>
  <w:rsids>
    <w:rsidRoot w:val="00A50469"/>
    <w:rsid w:val="00A50469"/>
    <w:rsid w:val="00E82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3A222"/>
  <w15:chartTrackingRefBased/>
  <w15:docId w15:val="{72A26777-5D67-4E18-9060-5273D4F64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04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5046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10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hu hu</dc:creator>
  <cp:keywords/>
  <dc:description/>
  <cp:lastModifiedBy>songhu hu</cp:lastModifiedBy>
  <cp:revision>1</cp:revision>
  <dcterms:created xsi:type="dcterms:W3CDTF">2021-10-29T21:55:00Z</dcterms:created>
  <dcterms:modified xsi:type="dcterms:W3CDTF">2021-10-29T21:55:00Z</dcterms:modified>
</cp:coreProperties>
</file>